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33832" w14:textId="77777777" w:rsidR="00095E6D" w:rsidRDefault="00095E6D" w:rsidP="00095E6D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Appendix A Focus Group Topic Guide/Question Route </w:t>
      </w:r>
    </w:p>
    <w:p w14:paraId="51FFA25E" w14:textId="77777777" w:rsidR="00095E6D" w:rsidRDefault="00095E6D" w:rsidP="00095E6D">
      <w:pPr>
        <w:spacing w:line="480" w:lineRule="auto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First 10-15 mins. Ground rules (equal voices, respect opinions confidential nature of session) Participants are invited to  introduce themselves, say a little about themselves  </w:t>
      </w:r>
    </w:p>
    <w:p w14:paraId="5704BF92" w14:textId="77777777" w:rsidR="00095E6D" w:rsidRDefault="00095E6D" w:rsidP="00095E6D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u w:val="single"/>
        </w:rPr>
        <w:t>Question 1)</w:t>
      </w:r>
      <w:r>
        <w:rPr>
          <w:rFonts w:ascii="Times New Roman" w:eastAsia="Times New Roman" w:hAnsi="Times New Roman" w:cs="Times New Roman"/>
          <w:b/>
        </w:rPr>
        <w:t xml:space="preserve"> What does pain mean to you in terms of being an athlete?</w:t>
      </w:r>
    </w:p>
    <w:p w14:paraId="70D3F552" w14:textId="77777777" w:rsidR="00643B6D" w:rsidRDefault="00095E6D" w:rsidP="00095E6D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Prompts: </w:t>
      </w:r>
    </w:p>
    <w:p w14:paraId="275E8BFD" w14:textId="414AE22F" w:rsidR="00643B6D" w:rsidRPr="00643B6D" w:rsidRDefault="00095E6D" w:rsidP="00643B6D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</w:rPr>
      </w:pPr>
      <w:r w:rsidRPr="00643B6D">
        <w:rPr>
          <w:rFonts w:ascii="Times New Roman" w:eastAsia="Times New Roman" w:hAnsi="Times New Roman" w:cs="Times New Roman"/>
        </w:rPr>
        <w:t xml:space="preserve">Are there different types of pain? </w:t>
      </w:r>
    </w:p>
    <w:p w14:paraId="6AEEB067" w14:textId="77777777" w:rsidR="00643B6D" w:rsidRPr="00643B6D" w:rsidRDefault="00095E6D" w:rsidP="00643B6D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</w:rPr>
      </w:pPr>
      <w:r w:rsidRPr="00643B6D">
        <w:rPr>
          <w:rFonts w:ascii="Times New Roman" w:eastAsia="Times New Roman" w:hAnsi="Times New Roman" w:cs="Times New Roman"/>
        </w:rPr>
        <w:t xml:space="preserve">Injury vs training soreness? </w:t>
      </w:r>
    </w:p>
    <w:p w14:paraId="264BD68D" w14:textId="77777777" w:rsidR="00643B6D" w:rsidRPr="00643B6D" w:rsidRDefault="00095E6D" w:rsidP="00643B6D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</w:rPr>
      </w:pPr>
      <w:r w:rsidRPr="00643B6D">
        <w:rPr>
          <w:rFonts w:ascii="Times New Roman" w:eastAsia="Times New Roman" w:hAnsi="Times New Roman" w:cs="Times New Roman"/>
        </w:rPr>
        <w:t>Do you think pain means different things to different athletes?</w:t>
      </w:r>
    </w:p>
    <w:p w14:paraId="6C36328E" w14:textId="0BCCD071" w:rsidR="00095E6D" w:rsidRPr="00643B6D" w:rsidRDefault="00095E6D" w:rsidP="00643B6D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</w:rPr>
      </w:pPr>
      <w:r w:rsidRPr="00643B6D">
        <w:rPr>
          <w:rFonts w:ascii="Times New Roman" w:eastAsia="Times New Roman" w:hAnsi="Times New Roman" w:cs="Times New Roman"/>
        </w:rPr>
        <w:t xml:space="preserve">Is short-term pain different to long-term pain?                       </w:t>
      </w:r>
    </w:p>
    <w:p w14:paraId="763E6EB7" w14:textId="77777777" w:rsidR="00095E6D" w:rsidRDefault="00095E6D" w:rsidP="00095E6D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u w:val="single"/>
        </w:rPr>
        <w:t>Question 2</w:t>
      </w:r>
      <w:r>
        <w:rPr>
          <w:rFonts w:ascii="Times New Roman" w:eastAsia="Times New Roman" w:hAnsi="Times New Roman" w:cs="Times New Roman"/>
          <w:b/>
        </w:rPr>
        <w:t xml:space="preserve">) Can you recall an upper or lower limb pain experience you had in the last year? </w:t>
      </w:r>
    </w:p>
    <w:p w14:paraId="4FC22571" w14:textId="77777777" w:rsidR="00643B6D" w:rsidRDefault="00095E6D" w:rsidP="003A0A03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rompts:</w:t>
      </w:r>
    </w:p>
    <w:p w14:paraId="36D1336A" w14:textId="5847A642" w:rsidR="00643B6D" w:rsidRPr="00643B6D" w:rsidRDefault="00095E6D" w:rsidP="00643B6D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43B6D">
        <w:rPr>
          <w:rFonts w:ascii="Times New Roman" w:eastAsia="Times New Roman" w:hAnsi="Times New Roman" w:cs="Times New Roman"/>
        </w:rPr>
        <w:t xml:space="preserve">Was it an acute pain episode or recurrent/lingering? </w:t>
      </w:r>
    </w:p>
    <w:p w14:paraId="3E750BE1" w14:textId="77777777" w:rsidR="00643B6D" w:rsidRPr="00643B6D" w:rsidRDefault="00095E6D" w:rsidP="00643B6D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43B6D">
        <w:rPr>
          <w:rFonts w:ascii="Times New Roman" w:eastAsia="Times New Roman" w:hAnsi="Times New Roman" w:cs="Times New Roman"/>
        </w:rPr>
        <w:t xml:space="preserve">What were the physical feelings/sensations associated with that pain? </w:t>
      </w:r>
    </w:p>
    <w:p w14:paraId="0E1C5DFB" w14:textId="77777777" w:rsidR="00643B6D" w:rsidRPr="00643B6D" w:rsidRDefault="00095E6D" w:rsidP="00643B6D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43B6D">
        <w:rPr>
          <w:rFonts w:ascii="Times New Roman" w:eastAsia="Times New Roman" w:hAnsi="Times New Roman" w:cs="Times New Roman"/>
        </w:rPr>
        <w:t xml:space="preserve">What were the emotions and thoughts associated with that pain? </w:t>
      </w:r>
    </w:p>
    <w:p w14:paraId="5F06F9DD" w14:textId="77777777" w:rsidR="00643B6D" w:rsidRPr="00643B6D" w:rsidRDefault="00095E6D" w:rsidP="00643B6D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43B6D">
        <w:rPr>
          <w:rFonts w:ascii="Times New Roman" w:eastAsia="Times New Roman" w:hAnsi="Times New Roman" w:cs="Times New Roman"/>
        </w:rPr>
        <w:t>When was it, what time of the year/season? How did it change your day-to-day and sporting activities? How did you manage/address this pain?</w:t>
      </w:r>
    </w:p>
    <w:p w14:paraId="505DC0B0" w14:textId="72DA5CF8" w:rsidR="00643B6D" w:rsidRPr="00643B6D" w:rsidRDefault="00643B6D" w:rsidP="00643B6D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43B6D">
        <w:rPr>
          <w:rFonts w:ascii="Times New Roman" w:eastAsia="Times New Roman" w:hAnsi="Times New Roman" w:cs="Times New Roman"/>
        </w:rPr>
        <w:t>Physiotherapists - can you share a personal upper or lower limb pain experience or that of an athlete you worked with?</w:t>
      </w:r>
    </w:p>
    <w:sectPr w:rsidR="00643B6D" w:rsidRPr="00643B6D"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55A17"/>
    <w:multiLevelType w:val="hybridMultilevel"/>
    <w:tmpl w:val="FDE6FF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682600"/>
    <w:multiLevelType w:val="hybridMultilevel"/>
    <w:tmpl w:val="0CBE3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3532904">
    <w:abstractNumId w:val="1"/>
  </w:num>
  <w:num w:numId="2" w16cid:durableId="3724634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12A8"/>
    <w:rsid w:val="00095E6D"/>
    <w:rsid w:val="00114F87"/>
    <w:rsid w:val="003209C8"/>
    <w:rsid w:val="00330D4D"/>
    <w:rsid w:val="003A0A03"/>
    <w:rsid w:val="005A12A8"/>
    <w:rsid w:val="00643B6D"/>
    <w:rsid w:val="00AD6AB4"/>
    <w:rsid w:val="00DA0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0010DB"/>
  <w15:docId w15:val="{B573C4E3-6DE6-6C4E-A7E2-FAF33B185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IE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0"/>
      <w:outlineLvl w:val="0"/>
    </w:pPr>
    <w:rPr>
      <w:b/>
      <w:color w:val="2F5496"/>
      <w:sz w:val="28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70AD47"/>
          <w:left w:val="single" w:sz="4" w:space="0" w:color="70AD47"/>
          <w:bottom w:val="single" w:sz="4" w:space="0" w:color="70AD47"/>
          <w:right w:val="single" w:sz="4" w:space="0" w:color="70AD47"/>
          <w:insideH w:val="nil"/>
          <w:insideV w:val="nil"/>
        </w:tcBorders>
        <w:shd w:val="clear" w:color="auto" w:fill="70AD47"/>
      </w:tcPr>
    </w:tblStylePr>
    <w:tblStylePr w:type="lastRow">
      <w:rPr>
        <w:b/>
      </w:rPr>
      <w:tblPr/>
      <w:tcPr>
        <w:tcBorders>
          <w:top w:val="single" w:sz="4" w:space="0" w:color="70AD4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330D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F0nGe8e5+z+SyIGHG5ssSYPUd0w==">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8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iaran Purcell</cp:lastModifiedBy>
  <cp:revision>2</cp:revision>
  <dcterms:created xsi:type="dcterms:W3CDTF">2024-04-02T13:46:00Z</dcterms:created>
  <dcterms:modified xsi:type="dcterms:W3CDTF">2024-04-02T13:46:00Z</dcterms:modified>
</cp:coreProperties>
</file>